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05BEE2" w14:textId="77777777" w:rsidR="006B2C89" w:rsidRPr="00C23BB3" w:rsidRDefault="006B2C89" w:rsidP="006B2C89">
      <w:pPr>
        <w:rPr>
          <w:rFonts w:ascii="Times New Roman" w:hAnsi="Times New Roman" w:cs="Times New Roman"/>
          <w:b/>
          <w:bCs/>
          <w:sz w:val="36"/>
          <w:szCs w:val="36"/>
        </w:rPr>
      </w:pPr>
      <w:bookmarkStart w:id="0" w:name="_Hlk88062227"/>
      <w:r w:rsidRPr="00C23BB3">
        <w:rPr>
          <w:rFonts w:ascii="Times New Roman" w:hAnsi="Times New Roman" w:cs="Times New Roman"/>
          <w:b/>
          <w:bCs/>
          <w:sz w:val="36"/>
          <w:szCs w:val="36"/>
        </w:rPr>
        <w:t>Appendix 1</w:t>
      </w:r>
    </w:p>
    <w:tbl>
      <w:tblPr>
        <w:tblW w:w="9351" w:type="dxa"/>
        <w:tblLook w:val="04A0" w:firstRow="1" w:lastRow="0" w:firstColumn="1" w:lastColumn="0" w:noHBand="0" w:noVBand="1"/>
      </w:tblPr>
      <w:tblGrid>
        <w:gridCol w:w="2460"/>
        <w:gridCol w:w="796"/>
        <w:gridCol w:w="6095"/>
      </w:tblGrid>
      <w:tr w:rsidR="006B2C89" w:rsidRPr="00C23BB3" w14:paraId="79892D52" w14:textId="77777777" w:rsidTr="00591B41">
        <w:trPr>
          <w:trHeight w:val="290"/>
        </w:trPr>
        <w:tc>
          <w:tcPr>
            <w:tcW w:w="2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89BFF" w14:textId="77777777" w:rsidR="006B2C89" w:rsidRPr="00C23BB3" w:rsidRDefault="006B2C89" w:rsidP="00591B41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3BB3">
              <w:rPr>
                <w:rFonts w:ascii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572CF" w14:textId="77777777" w:rsidR="006B2C89" w:rsidRPr="00C23BB3" w:rsidRDefault="006B2C89" w:rsidP="00591B41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3BB3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0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23BB3" w14:textId="77777777" w:rsidR="006B2C89" w:rsidRPr="00C23BB3" w:rsidRDefault="006B2C89" w:rsidP="00591B41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3BB3">
              <w:rPr>
                <w:rFonts w:ascii="Times New Roman" w:hAnsi="Times New Roman" w:cs="Times New Roman"/>
                <w:sz w:val="24"/>
                <w:szCs w:val="24"/>
              </w:rPr>
              <w:t>QUESTION</w:t>
            </w:r>
          </w:p>
        </w:tc>
      </w:tr>
      <w:tr w:rsidR="006B2C89" w:rsidRPr="00C23BB3" w14:paraId="34E4CFF5" w14:textId="77777777" w:rsidTr="00591B41">
        <w:trPr>
          <w:trHeight w:val="290"/>
        </w:trPr>
        <w:tc>
          <w:tcPr>
            <w:tcW w:w="24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CA731" w14:textId="77777777" w:rsidR="006B2C89" w:rsidRPr="00C23BB3" w:rsidRDefault="006B2C89" w:rsidP="00591B41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3BB3">
              <w:rPr>
                <w:rFonts w:ascii="Times New Roman" w:hAnsi="Times New Roman" w:cs="Times New Roman"/>
                <w:sz w:val="24"/>
                <w:szCs w:val="24"/>
              </w:rPr>
              <w:t xml:space="preserve">Academic Engagement 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6B4C6" w14:textId="77777777" w:rsidR="006B2C89" w:rsidRPr="00C23BB3" w:rsidRDefault="006B2C89" w:rsidP="00591B41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3BB3">
              <w:rPr>
                <w:rFonts w:ascii="Times New Roman" w:hAnsi="Times New Roman" w:cs="Times New Roman"/>
                <w:sz w:val="24"/>
                <w:szCs w:val="24"/>
              </w:rPr>
              <w:t>AE1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2160D" w14:textId="77777777" w:rsidR="006B2C89" w:rsidRPr="00C23BB3" w:rsidRDefault="006B2C89" w:rsidP="00591B41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3BB3">
              <w:rPr>
                <w:rFonts w:ascii="Times New Roman" w:hAnsi="Times New Roman" w:cs="Times New Roman"/>
                <w:sz w:val="24"/>
                <w:szCs w:val="24"/>
              </w:rPr>
              <w:t>I used to Find ways to make the course interesting to me</w:t>
            </w:r>
          </w:p>
        </w:tc>
      </w:tr>
      <w:tr w:rsidR="006B2C89" w:rsidRPr="00C23BB3" w14:paraId="53DA30D4" w14:textId="77777777" w:rsidTr="00591B41">
        <w:trPr>
          <w:trHeight w:val="290"/>
        </w:trPr>
        <w:tc>
          <w:tcPr>
            <w:tcW w:w="2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0ABEAC" w14:textId="77777777" w:rsidR="006B2C89" w:rsidRPr="00C23BB3" w:rsidRDefault="006B2C89" w:rsidP="00591B41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1B011" w14:textId="77777777" w:rsidR="006B2C89" w:rsidRPr="00C23BB3" w:rsidRDefault="006B2C89" w:rsidP="00591B41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3BB3">
              <w:rPr>
                <w:rFonts w:ascii="Times New Roman" w:hAnsi="Times New Roman" w:cs="Times New Roman"/>
                <w:sz w:val="24"/>
                <w:szCs w:val="24"/>
              </w:rPr>
              <w:t>AE2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C3F03" w14:textId="77777777" w:rsidR="006B2C89" w:rsidRPr="00C23BB3" w:rsidRDefault="006B2C89" w:rsidP="00591B41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3BB3">
              <w:rPr>
                <w:rFonts w:ascii="Times New Roman" w:hAnsi="Times New Roman" w:cs="Times New Roman"/>
                <w:sz w:val="24"/>
                <w:szCs w:val="24"/>
              </w:rPr>
              <w:t>I'm thinking about the course between class meetings</w:t>
            </w:r>
          </w:p>
        </w:tc>
      </w:tr>
      <w:tr w:rsidR="006B2C89" w:rsidRPr="00C23BB3" w14:paraId="730B2A4C" w14:textId="77777777" w:rsidTr="00591B41">
        <w:trPr>
          <w:trHeight w:val="290"/>
        </w:trPr>
        <w:tc>
          <w:tcPr>
            <w:tcW w:w="2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900D94" w14:textId="77777777" w:rsidR="006B2C89" w:rsidRPr="00C23BB3" w:rsidRDefault="006B2C89" w:rsidP="00591B41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5DB6E" w14:textId="77777777" w:rsidR="006B2C89" w:rsidRPr="00C23BB3" w:rsidRDefault="006B2C89" w:rsidP="00591B41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3BB3">
              <w:rPr>
                <w:rFonts w:ascii="Times New Roman" w:hAnsi="Times New Roman" w:cs="Times New Roman"/>
                <w:sz w:val="24"/>
                <w:szCs w:val="24"/>
              </w:rPr>
              <w:t>AE3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FDDC2" w14:textId="77777777" w:rsidR="006B2C89" w:rsidRPr="00C23BB3" w:rsidRDefault="006B2C89" w:rsidP="00591B41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3BB3">
              <w:rPr>
                <w:rFonts w:ascii="Times New Roman" w:hAnsi="Times New Roman" w:cs="Times New Roman"/>
                <w:sz w:val="24"/>
                <w:szCs w:val="24"/>
              </w:rPr>
              <w:t>I really desiring to learn the material</w:t>
            </w:r>
          </w:p>
        </w:tc>
      </w:tr>
      <w:tr w:rsidR="006B2C89" w:rsidRPr="00C23BB3" w14:paraId="19792BA1" w14:textId="77777777" w:rsidTr="00591B41">
        <w:trPr>
          <w:trHeight w:val="290"/>
        </w:trPr>
        <w:tc>
          <w:tcPr>
            <w:tcW w:w="2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62A91D" w14:textId="77777777" w:rsidR="006B2C89" w:rsidRPr="00C23BB3" w:rsidRDefault="006B2C89" w:rsidP="00591B41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E689E" w14:textId="77777777" w:rsidR="006B2C89" w:rsidRPr="00C23BB3" w:rsidRDefault="006B2C89" w:rsidP="00591B41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3BB3">
              <w:rPr>
                <w:rFonts w:ascii="Times New Roman" w:hAnsi="Times New Roman" w:cs="Times New Roman"/>
                <w:sz w:val="24"/>
                <w:szCs w:val="24"/>
              </w:rPr>
              <w:t>AE4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0603F" w14:textId="77777777" w:rsidR="006B2C89" w:rsidRPr="00C23BB3" w:rsidRDefault="006B2C89" w:rsidP="00591B41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3BB3">
              <w:rPr>
                <w:rFonts w:ascii="Times New Roman" w:hAnsi="Times New Roman" w:cs="Times New Roman"/>
                <w:sz w:val="24"/>
                <w:szCs w:val="24"/>
              </w:rPr>
              <w:t>I'm having fun in class</w:t>
            </w:r>
          </w:p>
        </w:tc>
      </w:tr>
      <w:tr w:rsidR="006B2C89" w:rsidRPr="00C23BB3" w14:paraId="203B1EFB" w14:textId="77777777" w:rsidTr="00591B41">
        <w:trPr>
          <w:trHeight w:val="290"/>
        </w:trPr>
        <w:tc>
          <w:tcPr>
            <w:tcW w:w="24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B71B0" w14:textId="77777777" w:rsidR="006B2C89" w:rsidRPr="00C23BB3" w:rsidRDefault="006B2C89" w:rsidP="00591B41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3BB3">
              <w:rPr>
                <w:rFonts w:ascii="Times New Roman" w:hAnsi="Times New Roman" w:cs="Times New Roman"/>
                <w:sz w:val="24"/>
                <w:szCs w:val="24"/>
              </w:rPr>
              <w:t>Digital Readiness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56199" w14:textId="77777777" w:rsidR="006B2C89" w:rsidRPr="00C23BB3" w:rsidRDefault="006B2C89" w:rsidP="00591B41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3BB3">
              <w:rPr>
                <w:rFonts w:ascii="Times New Roman" w:hAnsi="Times New Roman" w:cs="Times New Roman"/>
                <w:sz w:val="24"/>
                <w:szCs w:val="24"/>
              </w:rPr>
              <w:t>DR1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E23AB" w14:textId="77777777" w:rsidR="006B2C89" w:rsidRPr="00C23BB3" w:rsidRDefault="006B2C89" w:rsidP="00591B41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3BB3">
              <w:rPr>
                <w:rFonts w:ascii="Times New Roman" w:hAnsi="Times New Roman" w:cs="Times New Roman"/>
                <w:sz w:val="24"/>
                <w:szCs w:val="24"/>
              </w:rPr>
              <w:t xml:space="preserve">I can use keywords to search information </w:t>
            </w:r>
            <w:proofErr w:type="gramStart"/>
            <w:r w:rsidRPr="00C23BB3">
              <w:rPr>
                <w:rFonts w:ascii="Times New Roman" w:hAnsi="Times New Roman" w:cs="Times New Roman"/>
                <w:sz w:val="24"/>
                <w:szCs w:val="24"/>
              </w:rPr>
              <w:t>in</w:t>
            </w:r>
            <w:proofErr w:type="gramEnd"/>
            <w:r w:rsidRPr="00C23BB3">
              <w:rPr>
                <w:rFonts w:ascii="Times New Roman" w:hAnsi="Times New Roman" w:cs="Times New Roman"/>
                <w:sz w:val="24"/>
                <w:szCs w:val="24"/>
              </w:rPr>
              <w:t xml:space="preserve"> the internet for my course work. </w:t>
            </w:r>
          </w:p>
        </w:tc>
      </w:tr>
      <w:tr w:rsidR="006B2C89" w:rsidRPr="00C23BB3" w14:paraId="345058FA" w14:textId="77777777" w:rsidTr="00591B41">
        <w:trPr>
          <w:trHeight w:val="290"/>
        </w:trPr>
        <w:tc>
          <w:tcPr>
            <w:tcW w:w="2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203E14" w14:textId="77777777" w:rsidR="006B2C89" w:rsidRPr="00C23BB3" w:rsidRDefault="006B2C89" w:rsidP="00591B41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A5643" w14:textId="77777777" w:rsidR="006B2C89" w:rsidRPr="00C23BB3" w:rsidRDefault="006B2C89" w:rsidP="00591B41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3BB3">
              <w:rPr>
                <w:rFonts w:ascii="Times New Roman" w:hAnsi="Times New Roman" w:cs="Times New Roman"/>
                <w:sz w:val="24"/>
                <w:szCs w:val="24"/>
              </w:rPr>
              <w:t>DR2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C2FBF" w14:textId="77777777" w:rsidR="006B2C89" w:rsidRPr="00C23BB3" w:rsidRDefault="006B2C89" w:rsidP="00591B41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3BB3">
              <w:rPr>
                <w:rFonts w:ascii="Times New Roman" w:hAnsi="Times New Roman" w:cs="Times New Roman"/>
                <w:sz w:val="24"/>
                <w:szCs w:val="24"/>
              </w:rPr>
              <w:t>I can interact with classmates using real-time communication tools (e.g., video conferencing tools or messengers).</w:t>
            </w:r>
          </w:p>
        </w:tc>
      </w:tr>
      <w:tr w:rsidR="006B2C89" w:rsidRPr="00C23BB3" w14:paraId="3C3B2DE9" w14:textId="77777777" w:rsidTr="00591B41">
        <w:trPr>
          <w:trHeight w:val="290"/>
        </w:trPr>
        <w:tc>
          <w:tcPr>
            <w:tcW w:w="2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723735" w14:textId="77777777" w:rsidR="006B2C89" w:rsidRPr="00C23BB3" w:rsidRDefault="006B2C89" w:rsidP="00591B41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C96B3" w14:textId="77777777" w:rsidR="006B2C89" w:rsidRPr="00C23BB3" w:rsidRDefault="006B2C89" w:rsidP="00591B41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3BB3">
              <w:rPr>
                <w:rFonts w:ascii="Times New Roman" w:hAnsi="Times New Roman" w:cs="Times New Roman"/>
                <w:sz w:val="24"/>
                <w:szCs w:val="24"/>
              </w:rPr>
              <w:t>DR1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E3A30" w14:textId="77777777" w:rsidR="006B2C89" w:rsidRPr="00C23BB3" w:rsidRDefault="006B2C89" w:rsidP="00591B41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3BB3">
              <w:rPr>
                <w:rFonts w:ascii="Times New Roman" w:hAnsi="Times New Roman" w:cs="Times New Roman"/>
                <w:sz w:val="24"/>
                <w:szCs w:val="24"/>
              </w:rPr>
              <w:t>I can share my files with classmates using online software.</w:t>
            </w:r>
          </w:p>
        </w:tc>
      </w:tr>
      <w:tr w:rsidR="006B2C89" w:rsidRPr="00C23BB3" w14:paraId="49398A94" w14:textId="77777777" w:rsidTr="00591B41">
        <w:trPr>
          <w:trHeight w:val="290"/>
        </w:trPr>
        <w:tc>
          <w:tcPr>
            <w:tcW w:w="2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5D21C1" w14:textId="77777777" w:rsidR="006B2C89" w:rsidRPr="00C23BB3" w:rsidRDefault="006B2C89" w:rsidP="00591B41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4C859" w14:textId="77777777" w:rsidR="006B2C89" w:rsidRPr="00C23BB3" w:rsidRDefault="006B2C89" w:rsidP="00591B41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3BB3">
              <w:rPr>
                <w:rFonts w:ascii="Times New Roman" w:hAnsi="Times New Roman" w:cs="Times New Roman"/>
                <w:sz w:val="24"/>
                <w:szCs w:val="24"/>
              </w:rPr>
              <w:t>DR2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6D301" w14:textId="77777777" w:rsidR="006B2C89" w:rsidRPr="00C23BB3" w:rsidRDefault="006B2C89" w:rsidP="00591B41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3BB3">
              <w:rPr>
                <w:rFonts w:ascii="Times New Roman" w:hAnsi="Times New Roman" w:cs="Times New Roman"/>
                <w:sz w:val="24"/>
                <w:szCs w:val="24"/>
              </w:rPr>
              <w:t>I can collaborate with classmates using online software.</w:t>
            </w:r>
          </w:p>
        </w:tc>
      </w:tr>
      <w:tr w:rsidR="006B2C89" w:rsidRPr="00C23BB3" w14:paraId="172A5D33" w14:textId="77777777" w:rsidTr="00591B41">
        <w:trPr>
          <w:trHeight w:val="290"/>
        </w:trPr>
        <w:tc>
          <w:tcPr>
            <w:tcW w:w="24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638F7" w14:textId="77777777" w:rsidR="006B2C89" w:rsidRPr="00C23BB3" w:rsidRDefault="006B2C89" w:rsidP="00591B41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3BB3">
              <w:rPr>
                <w:rFonts w:ascii="Times New Roman" w:hAnsi="Times New Roman" w:cs="Times New Roman"/>
                <w:sz w:val="24"/>
                <w:szCs w:val="24"/>
              </w:rPr>
              <w:t xml:space="preserve">E-learning Adoption 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43679" w14:textId="77777777" w:rsidR="006B2C89" w:rsidRPr="00C23BB3" w:rsidRDefault="006B2C89" w:rsidP="00591B41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3BB3">
              <w:rPr>
                <w:rFonts w:ascii="Times New Roman" w:hAnsi="Times New Roman" w:cs="Times New Roman"/>
                <w:sz w:val="24"/>
                <w:szCs w:val="24"/>
              </w:rPr>
              <w:t>EA1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A7229" w14:textId="77777777" w:rsidR="006B2C89" w:rsidRPr="00C23BB3" w:rsidRDefault="006B2C89" w:rsidP="00591B41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3BB3">
              <w:rPr>
                <w:rFonts w:ascii="Times New Roman" w:hAnsi="Times New Roman" w:cs="Times New Roman"/>
                <w:sz w:val="24"/>
                <w:szCs w:val="24"/>
              </w:rPr>
              <w:t xml:space="preserve"> I have the knowledge necessary to use the digital learning system.</w:t>
            </w:r>
          </w:p>
        </w:tc>
      </w:tr>
      <w:tr w:rsidR="006B2C89" w:rsidRPr="00C23BB3" w14:paraId="32D5E55C" w14:textId="77777777" w:rsidTr="00591B41">
        <w:trPr>
          <w:trHeight w:val="290"/>
        </w:trPr>
        <w:tc>
          <w:tcPr>
            <w:tcW w:w="2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4619E2" w14:textId="77777777" w:rsidR="006B2C89" w:rsidRPr="00C23BB3" w:rsidRDefault="006B2C89" w:rsidP="00591B41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BE152" w14:textId="77777777" w:rsidR="006B2C89" w:rsidRPr="00C23BB3" w:rsidRDefault="006B2C89" w:rsidP="00591B41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3BB3">
              <w:rPr>
                <w:rFonts w:ascii="Times New Roman" w:hAnsi="Times New Roman" w:cs="Times New Roman"/>
                <w:sz w:val="24"/>
                <w:szCs w:val="24"/>
              </w:rPr>
              <w:t>EA2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FE80D" w14:textId="77777777" w:rsidR="006B2C89" w:rsidRPr="00C23BB3" w:rsidRDefault="006B2C89" w:rsidP="00591B41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3BB3">
              <w:rPr>
                <w:rFonts w:ascii="Times New Roman" w:hAnsi="Times New Roman" w:cs="Times New Roman"/>
                <w:sz w:val="24"/>
                <w:szCs w:val="24"/>
              </w:rPr>
              <w:t xml:space="preserve">I have control over the digital learning system </w:t>
            </w:r>
          </w:p>
        </w:tc>
      </w:tr>
      <w:tr w:rsidR="006B2C89" w:rsidRPr="00C23BB3" w14:paraId="4D8F05CB" w14:textId="77777777" w:rsidTr="00591B41">
        <w:trPr>
          <w:trHeight w:val="290"/>
        </w:trPr>
        <w:tc>
          <w:tcPr>
            <w:tcW w:w="2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CCBB75" w14:textId="77777777" w:rsidR="006B2C89" w:rsidRPr="00C23BB3" w:rsidRDefault="006B2C89" w:rsidP="00591B41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06AD2" w14:textId="77777777" w:rsidR="006B2C89" w:rsidRPr="00C23BB3" w:rsidRDefault="006B2C89" w:rsidP="00591B41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3BB3">
              <w:rPr>
                <w:rFonts w:ascii="Times New Roman" w:hAnsi="Times New Roman" w:cs="Times New Roman"/>
                <w:sz w:val="24"/>
                <w:szCs w:val="24"/>
              </w:rPr>
              <w:t>EA3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EC2AC" w14:textId="77777777" w:rsidR="006B2C89" w:rsidRPr="00C23BB3" w:rsidRDefault="006B2C89" w:rsidP="00591B41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3BB3">
              <w:rPr>
                <w:rFonts w:ascii="Times New Roman" w:hAnsi="Times New Roman" w:cs="Times New Roman"/>
                <w:sz w:val="24"/>
                <w:szCs w:val="24"/>
              </w:rPr>
              <w:t>I have the resources necessary to use the digital learning system.</w:t>
            </w:r>
          </w:p>
        </w:tc>
      </w:tr>
      <w:tr w:rsidR="006B2C89" w:rsidRPr="00C23BB3" w14:paraId="2979C55C" w14:textId="77777777" w:rsidTr="00591B41">
        <w:trPr>
          <w:trHeight w:val="290"/>
        </w:trPr>
        <w:tc>
          <w:tcPr>
            <w:tcW w:w="24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E1743" w14:textId="77777777" w:rsidR="006B2C89" w:rsidRPr="00C23BB3" w:rsidRDefault="006B2C89" w:rsidP="00591B41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3BB3">
              <w:rPr>
                <w:rFonts w:ascii="Times New Roman" w:hAnsi="Times New Roman" w:cs="Times New Roman"/>
                <w:sz w:val="24"/>
                <w:szCs w:val="24"/>
              </w:rPr>
              <w:t>E-learning Environment_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F2901" w14:textId="77777777" w:rsidR="006B2C89" w:rsidRPr="00C23BB3" w:rsidRDefault="006B2C89" w:rsidP="00591B41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3BB3">
              <w:rPr>
                <w:rFonts w:ascii="Times New Roman" w:hAnsi="Times New Roman" w:cs="Times New Roman"/>
                <w:sz w:val="24"/>
                <w:szCs w:val="24"/>
              </w:rPr>
              <w:t>EE1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4BFAB" w14:textId="77777777" w:rsidR="006B2C89" w:rsidRPr="00C23BB3" w:rsidRDefault="006B2C89" w:rsidP="00591B41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3BB3">
              <w:rPr>
                <w:rFonts w:ascii="Times New Roman" w:hAnsi="Times New Roman" w:cs="Times New Roman"/>
                <w:sz w:val="24"/>
                <w:szCs w:val="24"/>
              </w:rPr>
              <w:t>The Technology is in place to communicate effectively with the students and conduct the classes remotely.</w:t>
            </w:r>
          </w:p>
        </w:tc>
      </w:tr>
      <w:tr w:rsidR="006B2C89" w:rsidRPr="00C23BB3" w14:paraId="068FAC4E" w14:textId="77777777" w:rsidTr="00591B41">
        <w:trPr>
          <w:trHeight w:val="290"/>
        </w:trPr>
        <w:tc>
          <w:tcPr>
            <w:tcW w:w="2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9523C7" w14:textId="77777777" w:rsidR="006B2C89" w:rsidRPr="00C23BB3" w:rsidRDefault="006B2C89" w:rsidP="00591B41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A5C76" w14:textId="77777777" w:rsidR="006B2C89" w:rsidRPr="00C23BB3" w:rsidRDefault="006B2C89" w:rsidP="00591B41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3BB3">
              <w:rPr>
                <w:rFonts w:ascii="Times New Roman" w:hAnsi="Times New Roman" w:cs="Times New Roman"/>
                <w:sz w:val="24"/>
                <w:szCs w:val="24"/>
              </w:rPr>
              <w:t>EE2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A0C88" w14:textId="77777777" w:rsidR="006B2C89" w:rsidRPr="00C23BB3" w:rsidRDefault="006B2C89" w:rsidP="00591B41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3BB3">
              <w:rPr>
                <w:rFonts w:ascii="Times New Roman" w:hAnsi="Times New Roman" w:cs="Times New Roman"/>
                <w:sz w:val="24"/>
                <w:szCs w:val="24"/>
              </w:rPr>
              <w:t>The students are aware to use the e-learning and distance learning technology</w:t>
            </w:r>
          </w:p>
        </w:tc>
      </w:tr>
      <w:tr w:rsidR="006B2C89" w:rsidRPr="00C23BB3" w14:paraId="775588D1" w14:textId="77777777" w:rsidTr="00591B41">
        <w:trPr>
          <w:trHeight w:val="290"/>
        </w:trPr>
        <w:tc>
          <w:tcPr>
            <w:tcW w:w="24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1D938" w14:textId="77777777" w:rsidR="006B2C89" w:rsidRPr="00C23BB3" w:rsidRDefault="006B2C89" w:rsidP="00591B41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3BB3">
              <w:rPr>
                <w:rFonts w:ascii="Times New Roman" w:hAnsi="Times New Roman" w:cs="Times New Roman"/>
                <w:sz w:val="24"/>
                <w:szCs w:val="24"/>
              </w:rPr>
              <w:t xml:space="preserve">E-learning Attitude 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70B9E" w14:textId="77777777" w:rsidR="006B2C89" w:rsidRPr="00C23BB3" w:rsidRDefault="006B2C89" w:rsidP="00591B41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3BB3">
              <w:rPr>
                <w:rFonts w:ascii="Times New Roman" w:hAnsi="Times New Roman" w:cs="Times New Roman"/>
                <w:sz w:val="24"/>
                <w:szCs w:val="24"/>
              </w:rPr>
              <w:t>ET1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570CE" w14:textId="77777777" w:rsidR="006B2C89" w:rsidRPr="00C23BB3" w:rsidRDefault="006B2C89" w:rsidP="00591B41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3BB3">
              <w:rPr>
                <w:rFonts w:ascii="Times New Roman" w:hAnsi="Times New Roman" w:cs="Times New Roman"/>
                <w:sz w:val="24"/>
                <w:szCs w:val="24"/>
              </w:rPr>
              <w:t xml:space="preserve">I feel positively about digital learning. </w:t>
            </w:r>
          </w:p>
        </w:tc>
      </w:tr>
      <w:tr w:rsidR="006B2C89" w:rsidRPr="00C23BB3" w14:paraId="181BB221" w14:textId="77777777" w:rsidTr="00591B41">
        <w:trPr>
          <w:trHeight w:val="290"/>
        </w:trPr>
        <w:tc>
          <w:tcPr>
            <w:tcW w:w="2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6EAF0A" w14:textId="77777777" w:rsidR="006B2C89" w:rsidRPr="00C23BB3" w:rsidRDefault="006B2C89" w:rsidP="00591B41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DE8E0" w14:textId="77777777" w:rsidR="006B2C89" w:rsidRPr="00C23BB3" w:rsidRDefault="006B2C89" w:rsidP="00591B41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3BB3">
              <w:rPr>
                <w:rFonts w:ascii="Times New Roman" w:hAnsi="Times New Roman" w:cs="Times New Roman"/>
                <w:sz w:val="24"/>
                <w:szCs w:val="24"/>
              </w:rPr>
              <w:t>ET2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BB5D6" w14:textId="77777777" w:rsidR="006B2C89" w:rsidRPr="00C23BB3" w:rsidRDefault="006B2C89" w:rsidP="00591B41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3BB3">
              <w:rPr>
                <w:rFonts w:ascii="Times New Roman" w:hAnsi="Times New Roman" w:cs="Times New Roman"/>
                <w:sz w:val="24"/>
                <w:szCs w:val="24"/>
              </w:rPr>
              <w:t>Studying with digital learning is a good idea.</w:t>
            </w:r>
          </w:p>
        </w:tc>
      </w:tr>
      <w:tr w:rsidR="006B2C89" w:rsidRPr="00C23BB3" w14:paraId="30FD4885" w14:textId="77777777" w:rsidTr="00591B41">
        <w:trPr>
          <w:trHeight w:val="290"/>
        </w:trPr>
        <w:tc>
          <w:tcPr>
            <w:tcW w:w="2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8D583A" w14:textId="77777777" w:rsidR="006B2C89" w:rsidRPr="00C23BB3" w:rsidRDefault="006B2C89" w:rsidP="00591B41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EAAC6" w14:textId="77777777" w:rsidR="006B2C89" w:rsidRPr="00C23BB3" w:rsidRDefault="006B2C89" w:rsidP="00591B41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3BB3">
              <w:rPr>
                <w:rFonts w:ascii="Times New Roman" w:hAnsi="Times New Roman" w:cs="Times New Roman"/>
                <w:sz w:val="24"/>
                <w:szCs w:val="24"/>
              </w:rPr>
              <w:t>ET3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A3198" w14:textId="77777777" w:rsidR="006B2C89" w:rsidRPr="00C23BB3" w:rsidRDefault="006B2C89" w:rsidP="00591B41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3BB3">
              <w:rPr>
                <w:rFonts w:ascii="Times New Roman" w:hAnsi="Times New Roman" w:cs="Times New Roman"/>
                <w:sz w:val="24"/>
                <w:szCs w:val="24"/>
              </w:rPr>
              <w:t>All things considered, using the digital learning system on campus is beneficial to me.</w:t>
            </w:r>
          </w:p>
        </w:tc>
      </w:tr>
      <w:tr w:rsidR="006B2C89" w:rsidRPr="00C23BB3" w14:paraId="4F1DB627" w14:textId="77777777" w:rsidTr="00591B41">
        <w:trPr>
          <w:trHeight w:val="290"/>
        </w:trPr>
        <w:tc>
          <w:tcPr>
            <w:tcW w:w="24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3E7E9" w14:textId="77777777" w:rsidR="006B2C89" w:rsidRPr="00C23BB3" w:rsidRDefault="006B2C89" w:rsidP="00591B41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3BB3">
              <w:rPr>
                <w:rFonts w:ascii="Times New Roman" w:hAnsi="Times New Roman" w:cs="Times New Roman"/>
                <w:sz w:val="24"/>
                <w:szCs w:val="24"/>
              </w:rPr>
              <w:t>Instructor Attitude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4CE6D" w14:textId="77777777" w:rsidR="006B2C89" w:rsidRPr="00C23BB3" w:rsidRDefault="006B2C89" w:rsidP="00591B41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3BB3">
              <w:rPr>
                <w:rFonts w:ascii="Times New Roman" w:hAnsi="Times New Roman" w:cs="Times New Roman"/>
                <w:sz w:val="24"/>
                <w:szCs w:val="24"/>
              </w:rPr>
              <w:t>IT1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0244F" w14:textId="77777777" w:rsidR="006B2C89" w:rsidRPr="00C23BB3" w:rsidRDefault="006B2C89" w:rsidP="00591B41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3BB3">
              <w:rPr>
                <w:rFonts w:ascii="Times New Roman" w:hAnsi="Times New Roman" w:cs="Times New Roman"/>
                <w:sz w:val="24"/>
                <w:szCs w:val="24"/>
              </w:rPr>
              <w:t>The instructor presented the material well and clearly.</w:t>
            </w:r>
          </w:p>
        </w:tc>
      </w:tr>
      <w:tr w:rsidR="006B2C89" w:rsidRPr="00C23BB3" w14:paraId="7F53C283" w14:textId="77777777" w:rsidTr="00591B41">
        <w:trPr>
          <w:trHeight w:val="290"/>
        </w:trPr>
        <w:tc>
          <w:tcPr>
            <w:tcW w:w="2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E1CCA3" w14:textId="77777777" w:rsidR="006B2C89" w:rsidRPr="00C23BB3" w:rsidRDefault="006B2C89" w:rsidP="00591B41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45439" w14:textId="77777777" w:rsidR="006B2C89" w:rsidRPr="00C23BB3" w:rsidRDefault="006B2C89" w:rsidP="00591B41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3BB3">
              <w:rPr>
                <w:rFonts w:ascii="Times New Roman" w:hAnsi="Times New Roman" w:cs="Times New Roman"/>
                <w:sz w:val="24"/>
                <w:szCs w:val="24"/>
              </w:rPr>
              <w:t>IT2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FBB5E" w14:textId="77777777" w:rsidR="006B2C89" w:rsidRPr="00C23BB3" w:rsidRDefault="006B2C89" w:rsidP="00591B41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3BB3">
              <w:rPr>
                <w:rFonts w:ascii="Times New Roman" w:hAnsi="Times New Roman" w:cs="Times New Roman"/>
                <w:sz w:val="24"/>
                <w:szCs w:val="24"/>
              </w:rPr>
              <w:t>The instructor started and ended the lectures on time and was regular</w:t>
            </w:r>
          </w:p>
        </w:tc>
      </w:tr>
      <w:tr w:rsidR="006B2C89" w:rsidRPr="00C23BB3" w14:paraId="6E7249CF" w14:textId="77777777" w:rsidTr="00591B41">
        <w:trPr>
          <w:trHeight w:val="290"/>
        </w:trPr>
        <w:tc>
          <w:tcPr>
            <w:tcW w:w="2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5A12BA" w14:textId="77777777" w:rsidR="006B2C89" w:rsidRPr="00C23BB3" w:rsidRDefault="006B2C89" w:rsidP="00591B41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D3C37" w14:textId="77777777" w:rsidR="006B2C89" w:rsidRPr="00C23BB3" w:rsidRDefault="006B2C89" w:rsidP="00591B41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3BB3">
              <w:rPr>
                <w:rFonts w:ascii="Times New Roman" w:hAnsi="Times New Roman" w:cs="Times New Roman"/>
                <w:sz w:val="24"/>
                <w:szCs w:val="24"/>
              </w:rPr>
              <w:t>IT3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BF13C" w14:textId="77777777" w:rsidR="006B2C89" w:rsidRPr="00C23BB3" w:rsidRDefault="006B2C89" w:rsidP="00591B41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3BB3">
              <w:rPr>
                <w:rFonts w:ascii="Times New Roman" w:hAnsi="Times New Roman" w:cs="Times New Roman"/>
                <w:sz w:val="24"/>
                <w:szCs w:val="24"/>
              </w:rPr>
              <w:t>The instructor encouraged interaction with students listened to them and responded to their questions.</w:t>
            </w:r>
          </w:p>
        </w:tc>
      </w:tr>
      <w:tr w:rsidR="006B2C89" w:rsidRPr="00C23BB3" w14:paraId="3B28DEAC" w14:textId="77777777" w:rsidTr="00591B41">
        <w:trPr>
          <w:trHeight w:val="290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68130" w14:textId="77777777" w:rsidR="006B2C89" w:rsidRPr="00C23BB3" w:rsidRDefault="006B2C89" w:rsidP="00591B41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3BB3">
              <w:rPr>
                <w:rFonts w:ascii="Times New Roman" w:hAnsi="Times New Roman" w:cs="Times New Roman"/>
                <w:sz w:val="24"/>
                <w:szCs w:val="24"/>
              </w:rPr>
              <w:t>Academic Achievement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6D300" w14:textId="77777777" w:rsidR="006B2C89" w:rsidRPr="00C23BB3" w:rsidRDefault="006B2C89" w:rsidP="00591B41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3BB3">
              <w:rPr>
                <w:rFonts w:ascii="Times New Roman" w:hAnsi="Times New Roman" w:cs="Times New Roman"/>
                <w:sz w:val="24"/>
                <w:szCs w:val="24"/>
              </w:rPr>
              <w:t>GPA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96231" w14:textId="77777777" w:rsidR="006B2C89" w:rsidRPr="00C23BB3" w:rsidRDefault="006B2C89" w:rsidP="00591B41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3BB3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bookmarkEnd w:id="0"/>
    </w:tbl>
    <w:p w14:paraId="275C8688" w14:textId="77777777" w:rsidR="00A1102E" w:rsidRDefault="00A1102E"/>
    <w:sectPr w:rsidR="00A1102E" w:rsidSect="006B2C8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102E"/>
    <w:rsid w:val="006B2C89"/>
    <w:rsid w:val="00A1102E"/>
    <w:rsid w:val="00EE0F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9769E72-51C3-4E03-A751-D768081946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2C89"/>
    <w:pPr>
      <w:spacing w:after="200" w:line="276" w:lineRule="auto"/>
    </w:pPr>
    <w:rPr>
      <w:rFonts w:eastAsiaTheme="minorEastAsia"/>
      <w:lang w:val="en-IN"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1</Words>
  <Characters>1323</Characters>
  <Application>Microsoft Office Word</Application>
  <DocSecurity>0</DocSecurity>
  <Lines>11</Lines>
  <Paragraphs>3</Paragraphs>
  <ScaleCrop>false</ScaleCrop>
  <Company/>
  <LinksUpToDate>false</LinksUpToDate>
  <CharactersWithSpaces>1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2</dc:creator>
  <cp:keywords/>
  <dc:description/>
  <cp:lastModifiedBy>chn off27</cp:lastModifiedBy>
  <cp:revision>3</cp:revision>
  <dcterms:created xsi:type="dcterms:W3CDTF">2022-05-06T03:38:00Z</dcterms:created>
  <dcterms:modified xsi:type="dcterms:W3CDTF">2022-05-06T13:22:00Z</dcterms:modified>
</cp:coreProperties>
</file>